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446" w:rsidRPr="00471B53" w:rsidRDefault="00875446" w:rsidP="00875446">
      <w:pPr>
        <w:rPr>
          <w:lang w:val="en-US"/>
        </w:rPr>
      </w:pPr>
      <w:r w:rsidRPr="00471B5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S2</w:t>
      </w:r>
      <w:r w:rsidRPr="00062F7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 xml:space="preserve"> </w:t>
      </w:r>
      <w:r w:rsidRPr="00471B5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Table</w:t>
      </w:r>
      <w:r w:rsidRPr="00471B53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.</w:t>
      </w:r>
      <w:r w:rsidRPr="00471B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59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low of </w:t>
      </w:r>
      <w:r w:rsidRPr="00A559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xotic items within the study area during the Late Holocene</w:t>
      </w:r>
      <w:r w:rsidRPr="00471B5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17739" w:type="dxa"/>
        <w:tblInd w:w="-1276" w:type="dxa"/>
        <w:tblLook w:val="04A0" w:firstRow="1" w:lastRow="0" w:firstColumn="1" w:lastColumn="0" w:noHBand="0" w:noVBand="1"/>
      </w:tblPr>
      <w:tblGrid>
        <w:gridCol w:w="967"/>
        <w:gridCol w:w="1984"/>
        <w:gridCol w:w="1460"/>
        <w:gridCol w:w="1800"/>
        <w:gridCol w:w="736"/>
        <w:gridCol w:w="1984"/>
        <w:gridCol w:w="943"/>
        <w:gridCol w:w="846"/>
        <w:gridCol w:w="866"/>
        <w:gridCol w:w="6153"/>
      </w:tblGrid>
      <w:tr w:rsidR="00875446" w:rsidRPr="00471B53" w:rsidTr="00875446">
        <w:trPr>
          <w:trHeight w:val="300"/>
        </w:trPr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Zon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ite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tails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otential </w:t>
            </w:r>
          </w:p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enance</w:t>
            </w: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stance</w:t>
            </w: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rect.</w:t>
            </w: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otic</w:t>
            </w: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1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ind w:right="5568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.</w:t>
            </w: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orado River lower valley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ok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i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3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 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rysocoll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ead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hu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l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ills (3)/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quí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5/3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/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, 2 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ads</w:t>
            </w: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plodo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ilensi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gro River (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 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 Puma 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rown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ex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rtifact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ahmoc-Talagap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 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, 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ma Ruiz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5, 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 Tig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6, 7, 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mpo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naldi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 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gro River middle valley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Rm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ma</w:t>
            </w:r>
            <w:proofErr w:type="spellEnd"/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alt artifact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ne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rysocoll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ead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hu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l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ills (3)/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quí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0/1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/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pper penda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hu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l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ills (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 9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tida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N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ead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N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gostura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getab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ocarp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arcomphalu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sto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Central Argentin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Hill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Córdoba/San Luis) (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AM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ead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12, 1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bsidian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Portad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ovunc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7)/Canter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Lolog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8)/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Sacanan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10)/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Yahmoc-Talagap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1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mo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alt artifac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ead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N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gro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ert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ytilu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N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13, 1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getab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arch and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tolith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Ze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mays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h of Mendoza (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AM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gro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ert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tida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N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fort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j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Agu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ncó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l Pal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halcedony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bitag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Plateau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l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fó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bsidian instrum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Portad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Covunc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7)/Canter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Lolog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8)/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Sacanan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10)/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Yahmoc-Talagap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1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, 14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a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desite instrum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uncurá Foothills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ne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tida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oma de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erto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tida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15, 1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est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e Negro Muerto</w:t>
            </w: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tida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gro River lower valley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R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Col.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Vignati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 xml:space="preserve"> (Laguna del Juncal)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delomelo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p.) 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-6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W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6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S/N (Laguna del Junca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tida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W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16,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osed Basins and Plains (BP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palcó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 y 2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ilensi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gro River (5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stern Somuncurá Foothi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F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uev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lpón</w:t>
            </w:r>
            <w:proofErr w:type="spellEnd"/>
          </w:p>
        </w:tc>
        <w:tc>
          <w:tcPr>
            <w:tcW w:w="14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getabl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ne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usque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sp.)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Andes (9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1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ead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6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1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pper penda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hu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l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ills (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9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mbra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tida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17; 1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ilensi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gro River (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cinto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e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uad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lls (</w:t>
            </w: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ilensi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gro River (5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N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AMB</w:t>
            </w:r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ay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iver middle valley</w:t>
            </w:r>
          </w:p>
          <w:p w:rsidR="00875446" w:rsidRPr="00471B53" w:rsidRDefault="00875446" w:rsidP="00153B28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Rm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ncó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hico 2/87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0/42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/WNW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0, 21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iedr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el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Águil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5/4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/WN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2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ullá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c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0/43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/WNW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ay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River upper valley-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hue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uapi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875446" w:rsidRPr="00471B53" w:rsidRDefault="00875446" w:rsidP="00153B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R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NH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asa de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iedr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Ortega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Buccinanop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globulosu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4, 21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Mytilu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0/4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4, 21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os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ipres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5/5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1, 25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ells</w:t>
            </w:r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Adelomelo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brasilian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1, 25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uerto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nquil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ads and 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0/5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5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/>
              </w:rPr>
              <w:t>, 21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eva Traful I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ads and 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0/5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yí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nzan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Mytilus</w:t>
            </w: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0/5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royo Corral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hells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eneridae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0/4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alle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cantad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5/5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6, 21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l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nantial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1/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ads and 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5/4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27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er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sta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0/47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uthwest Río Negro (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RN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uev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mall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acologica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ads and shells (Mollusc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t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.) 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cific/Atlantic coast (1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5/445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/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an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tías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ulf (SMG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and NW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sidian artifacts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ahmoc-Talagap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1)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0-290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and NW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sidian artifact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canan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0-3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and NW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sidian artifact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nter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log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st and NW</w:t>
            </w: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sidian artifact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lsen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3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-200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</w:tr>
      <w:tr w:rsidR="00875446" w:rsidRPr="00471B53" w:rsidTr="00875446">
        <w:trPr>
          <w:trHeight w:val="300"/>
        </w:trPr>
        <w:tc>
          <w:tcPr>
            <w:tcW w:w="96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unta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órfid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th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sidian artifact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rtada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vunco</w:t>
            </w:r>
            <w:proofErr w:type="spellEnd"/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7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MB</w:t>
            </w:r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46" w:rsidRPr="00471B53" w:rsidRDefault="00875446" w:rsidP="00153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, 32</w:t>
            </w:r>
          </w:p>
        </w:tc>
      </w:tr>
    </w:tbl>
    <w:p w:rsidR="00875446" w:rsidRPr="00471B53" w:rsidRDefault="00875446" w:rsidP="00875446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</w:pPr>
      <w:r w:rsidRPr="0087544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Materials from the post-contact period are not included (see also Fig 7)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a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For</w:t>
      </w:r>
      <w:proofErr w:type="spell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cases with multiple potential sources only the closest ones are included. </w:t>
      </w:r>
      <w:proofErr w:type="spellStart"/>
      <w:proofErr w:type="gram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b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Approximate</w:t>
      </w:r>
      <w:proofErr w:type="spellEnd"/>
      <w:proofErr w:type="gram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straight distance (km</w:t>
      </w:r>
      <w:bookmarkStart w:id="0" w:name="_GoBack"/>
      <w:bookmarkEnd w:id="0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) between the most probable potential source/s and the finding site calculated with Google Earth. Numbers between parentheses refer to Fig 7. </w:t>
      </w:r>
      <w:proofErr w:type="spellStart"/>
      <w:proofErr w:type="gram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c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Cardinal</w:t>
      </w:r>
      <w:proofErr w:type="spellEnd"/>
      <w:proofErr w:type="gram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direction from the most probable potential source/s to the location of the finding site. </w:t>
      </w:r>
      <w:proofErr w:type="spellStart"/>
      <w:proofErr w:type="gram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d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Categories</w:t>
      </w:r>
      <w:proofErr w:type="spellEnd"/>
      <w:proofErr w:type="gram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are based on source-finding site distance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see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Whallon</w:t>
      </w:r>
      <w:proofErr w:type="spell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2006). Local: &lt;10 km; Regional: 10-50 km; Exotic within adjacent maximal band (WAMB): 50-123km; Exotic between adjacent maximal band (BAMB): 123-600 km; Exotic beyond adjacent maximal band (</w:t>
      </w:r>
      <w:proofErr w:type="spell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BeAMB</w:t>
      </w:r>
      <w:proofErr w:type="spell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): &gt;600 km. 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1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Salitral de la Victoria, San José 2, San José 3, La Victoria 3, San León. 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2</w:t>
      </w:r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Bahía Final 110, Saco Viejo, San Antonio </w:t>
      </w:r>
      <w:proofErr w:type="spell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Oeste</w:t>
      </w:r>
      <w:proofErr w:type="spell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, El </w:t>
      </w:r>
      <w:proofErr w:type="spell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Fuerte</w:t>
      </w:r>
      <w:proofErr w:type="spell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, Bahía </w:t>
      </w:r>
      <w:proofErr w:type="spell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Pozos</w:t>
      </w:r>
      <w:proofErr w:type="spell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, Playas </w:t>
      </w:r>
      <w:proofErr w:type="spellStart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Doradas</w:t>
      </w:r>
      <w:proofErr w:type="spellEnd"/>
      <w:r w:rsidRPr="00846BB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s-ES"/>
        </w:rPr>
        <w:t>3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 xml:space="preserve">Saco Viejo, Piedras Coloradas, Islote Lobos, Bahía Lobos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s-ES"/>
        </w:rPr>
        <w:t>4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 xml:space="preserve">Saco Viejo, El Buque Sur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s-ES"/>
        </w:rPr>
        <w:t>5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El Buque Sur, Bahía Pozos.</w:t>
      </w:r>
    </w:p>
    <w:p w:rsidR="00875446" w:rsidRPr="00471B53" w:rsidRDefault="00875446" w:rsidP="0087544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vertAlign w:val="superscript"/>
          <w:lang w:val="es-ES" w:eastAsia="es-ES"/>
        </w:rPr>
        <w:t>e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Tabl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references</w:t>
      </w:r>
      <w:proofErr w:type="spellEnd"/>
    </w:p>
    <w:p w:rsidR="00875446" w:rsidRPr="00471B53" w:rsidRDefault="00875446" w:rsidP="0087544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. Santos Valero F. La gestión de rocas a través del tiempo: aportes al estudio de la tecnología lítica durante el Holoceno medio y tardío en el valle inferior del río Colorado (provincia de Buenos Aires)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PhD Thesis, FACSO-UNICEN. 2017. Available from https://www.ridaa.unicen.edu.ar/xmlui/handle/123456789/1688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2. Martínez GA. Síntesis de los sitios y localidades arqueológicas. Resumen del modelo propuesto para el área de estudio. In: Martínez GA, editor. Arqueología de cazadores-recolectores del curso inferior del Río Colorado (provincia de Buenos Aires, Argentina): Aportes al conocimiento de las ocupaciones humanas pampeano-patagónicas. Olavarría: INCUAPA-CONICET; 2017. pp. 45-67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3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Flensborg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GA. Análisis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tecnomorfológic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de adornos, cuentas y otros ornamentos. In: Martínez GA, editor. Arqueología de cazadores-recolectores del curso inferior del Río Colorado (provincia de Buenos Aires, Argentina): Aportes al conocimiento de las ocupaciones humanas pampeano-patagónicas. Olavarría: INCUAPA-CONICET; 2017. pp. 230-254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4. Santos Valero F. Contribuciones al conocimiento de la tecnología lítica en el valle inferior del río Colorado: sitio El Puma 3. Intersecciones en Antropología 2015; 16: 237-251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5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Armentan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G, Martínez GA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Landin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C. El sitio Loma Ruiz 1: Estrategias tecnológicas líticas durante el Holoceno Tardío Inicial en la transición Pampeano-Patagónica oriental. Revista del Museo de Antropología 2013; 6: 21-40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6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Armentan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G. Arqueología del Curso Inferior del río Colorado. Estudio tecnológico de las colecciones líticas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o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oriental durante el Holoceno tardío. Departamentos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Villarin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y Patagones, Provincia de Buenos Aires, Argentina. PhD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Thesi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, FACSO-UNICEN. 2012. 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7. Santos Valero F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Armentan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G. La tecnología lítica. In: Martínez GA, editor. Arqueología de cazadores-recolectores del curso inferior del Río Colorado (provincia de Buenos Aires, Argentina): Aportes al conocimiento de las ocupaciones humanas pampeano-patagónicas. Olavarría: INCUAPA-CONICET; 2017. pp. 121-145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8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ng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E. Investigaciones arqueológicas en la margen sur del valle medio-superior del río Negro (provincia de Río Negro)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PhD Thesis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FCNyM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-UNLP. 2019. Available from: http://sedici.unlp.edu.ar/handle/10915/80578 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9. Morita, M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Zili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L, Bilmes GM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Composition and possible provenance of metallic archaeological objects found in Patagonia </w:t>
      </w:r>
      <w:proofErr w:type="spellStart"/>
      <w:proofErr w:type="gram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argentina</w:t>
      </w:r>
      <w:proofErr w:type="spellEnd"/>
      <w:proofErr w:type="gram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Journal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of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Arch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Scienc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: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Report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2020; 33 p. 102575. </w:t>
      </w:r>
      <w:hyperlink r:id="rId4" w:history="1">
        <w:proofErr w:type="spellStart"/>
        <w:r w:rsidRPr="00471B53">
          <w:rPr>
            <w:rStyle w:val="Hipervnculo"/>
            <w:rFonts w:ascii="Times New Roman" w:eastAsia="Times New Roman" w:hAnsi="Times New Roman" w:cs="Times New Roman"/>
            <w:sz w:val="20"/>
            <w:szCs w:val="18"/>
            <w:lang w:val="es-ES" w:eastAsia="es-ES"/>
          </w:rPr>
          <w:t>doi</w:t>
        </w:r>
        <w:proofErr w:type="spellEnd"/>
        <w:r w:rsidRPr="00471B53">
          <w:rPr>
            <w:rStyle w:val="Hipervnculo"/>
            <w:rFonts w:ascii="Times New Roman" w:eastAsia="Times New Roman" w:hAnsi="Times New Roman" w:cs="Times New Roman"/>
            <w:sz w:val="20"/>
            <w:szCs w:val="18"/>
            <w:lang w:val="es-ES" w:eastAsia="es-ES"/>
          </w:rPr>
          <w:t>: 10.1016/j.jasrep.2020.102575</w:t>
        </w:r>
      </w:hyperlink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0. Di Lorenzo 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ng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E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Hammond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H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rate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L. El uso de moluscos marinos entre grupos cazadores recolectores del interior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ónic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en el Holoceno tardío (provincia de Río Negro, Argentina). Arqueología 2022; 28(1): 9926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1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apparell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A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rate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, L. Identificación específica de frutos de algarrobo (</w:t>
      </w:r>
      <w:proofErr w:type="spellStart"/>
      <w:r w:rsidRPr="00471B53">
        <w:rPr>
          <w:rFonts w:ascii="Times New Roman" w:eastAsia="Times New Roman" w:hAnsi="Times New Roman" w:cs="Times New Roman"/>
          <w:i/>
          <w:color w:val="000000"/>
          <w:sz w:val="20"/>
          <w:szCs w:val="18"/>
          <w:lang w:val="es-ES" w:eastAsia="es-ES"/>
        </w:rPr>
        <w:t>Prosopi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spp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.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Fabacea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) y mistol (</w:t>
      </w:r>
      <w:proofErr w:type="spellStart"/>
      <w:r w:rsidRPr="00471B53">
        <w:rPr>
          <w:rFonts w:ascii="Times New Roman" w:eastAsia="Times New Roman" w:hAnsi="Times New Roman" w:cs="Times New Roman"/>
          <w:i/>
          <w:color w:val="000000"/>
          <w:sz w:val="20"/>
          <w:szCs w:val="18"/>
          <w:lang w:val="es-ES" w:eastAsia="es-ES"/>
        </w:rPr>
        <w:t>Ziziphu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r w:rsidRPr="00471B53">
        <w:rPr>
          <w:rFonts w:ascii="Times New Roman" w:eastAsia="Times New Roman" w:hAnsi="Times New Roman" w:cs="Times New Roman"/>
          <w:i/>
          <w:color w:val="000000"/>
          <w:sz w:val="20"/>
          <w:szCs w:val="18"/>
          <w:lang w:val="es-ES" w:eastAsia="es-ES"/>
        </w:rPr>
        <w:t>mistol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Rhamnacea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) en un sitio arqueológico de Patagonia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In: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Pochettin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, ML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Ladi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, AH</w:t>
      </w:r>
      <w:proofErr w:type="gram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;</w:t>
      </w:r>
      <w:proofErr w:type="gram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 Arenas, PM, editors. Traditions and transformations in Ethnobotany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San Salvador de Jujuy: CYTED; 2010. pp. 13-19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2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rate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, L. Los antiguos habitantes del río Negro desde una visión arqueológica. Buenos Aires: Sociedad Argentina de Antropología; 2008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3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rate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L, Serna A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ng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E, López L, Romano V, Di Lorenzo 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Saghess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D, González L. Ocupaciones residenciales y entierros humanos en Negro Muerto 3 (valle del río Negro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o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)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galla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(Punta Arenas), 2019; 47(1): 159-176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lastRenderedPageBreak/>
        <w:t xml:space="preserve">14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iott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L, Terranova E, Barberena R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Herm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D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Giess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Glascock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D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Geochemical sourcing of obsidian fishtail points: studies for the Somuncurá Plateau (Río Negro, Argentina). In: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Miott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 L, editor. Southbound: Late Pleistocene Peopling of Latin America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Texas: Center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for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Study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of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th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First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American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; 2012. pp. 127-132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5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rate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L, Di Prado V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ng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E, Serna A. Sitio Loma de los Muertos: Múltiples ocupaciones sobre un médano del este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o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(Argentina)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galla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(Punta Arenas), 2010; 38(1): 165-181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6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Bórmid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. Cementerios indígenas prehispánicos en la zona de la Laguna del Juncal. Anales del Museo Nahuel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Huap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Perito Dr. Francisco P. Moreno, 1950; 2:101–108. 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7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rate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L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ng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E. Paisajes de tránsito y estaciones en las planicies y bajos del centro-este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o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. Relaciones de la Sociedad Argentina de Antropología, 2016; 41: 217-236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8. Carden N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rate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L. Pinturas rupestres en un espacio funerario: El caso del sitio Cueva Galpón (Noreste de Patagonia)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galla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(Punta Arenas), 2015; 43(1): 117-136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19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ng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E, Di Lorenzo M, González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Venanz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L. Los restos faunísticos del sitio arqueológico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Tembra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(provincia de Río Negro, Argentina). Revista del Museo de Antropología, 2018; 11(1): 25-34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0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rivell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ontero, E. y M. Ramos. Hallazgos especiales de Rincón Chico 2/87. In: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rivell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ontero E, Fernández M, Ramos M. Arqueología de rescate en Rincón Chico. Buenos Aires: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Dunken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; 2009. pp. 205-213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1. Silveira M, López L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astorin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G. Movilidad, redes de intercambio y circulación de bienes en el sudoeste del Neuquén (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o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, Argentina). Los moluscos marinos del lago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Traful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. Intersecciones en antropología, 2010; 11(1): 227-236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2. Sanguinetti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Bórmid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A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urzi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D. Cronología regional, cultural y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aleoambiental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del área de investigación Piedra del Águila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Praehistor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, 1996; 2: 280-290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3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rivell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ontero E, Guillermo A, Fernández FJ. Hallazgos especiales del sitio arqueológico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Epullán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Chica (holoceno tardío, Neuquén, Argentina). Cuadernos de Antropología, 2018; 20: 41-60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24. Fernández MM, Ramos M. Hallazgos especiales del sitio Casa de Piedra de Ortega, provincia de Río Negro. Anales de Arqueología y Etnología, 2017; 61: 147-164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5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Hajduk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A, Albornoz AM, Lezcano M. Espacio, cultura y tiempo: el corredor bioceánico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ónic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desde la perspectiva arqueológica. In Navarro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Flor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P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Delri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W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editor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. Cultura y espacio. Araucanía-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o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. San Carlos de Bariloche: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Iidypc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; 2011. pp. 262-292.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6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Hajduk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A, Albornoz AM. El sitio Valle Encantado I. Su vinculación con otros sitios. Un esbozo de la problemática local diversa del Nahuel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Huap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. In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Belard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J, Fernández P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Goñ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R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Guráieb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A,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igri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editor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. Soplando en el Viento. Actas de las III Jornadas de Arqueología de la Patagonia. Neuquén: UNCOMA-INAPL, 1999. pp. 371-391. 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7. Sanguinetti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Bórmid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AC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urzi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D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rivell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ontero E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hauvin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A. Arqueología de El Manantial, Corralito y Limay Chico (Cuenca del Río Limay. Provincias de Río Negro y del Neuquén). Las campañas de 1995 y 1996. In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Belard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J, Fernández P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Goñ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R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Guráieb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A,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igri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editor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. Soplando en el Viento. Actas de las III Jornadas de Arqueología de la Patagonia. Neuquén: UNCOMA-INAPL, 1999. pp. 539-559. </w:t>
      </w:r>
    </w:p>
    <w:p w:rsidR="00875446" w:rsidRPr="00471B53" w:rsidRDefault="00875446" w:rsidP="00875446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8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Zubimend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A. Síntesis historiográfica de las investigaciones sobre artefactos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arqueomalacológico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de la Patagonia Continental Argentina (1867-2011). In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Hammond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H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Zubimend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editor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Arqueomalacologí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: abordajes metodológicos y casos de estudio en el Cono Sur. Buenos aires: Vázquez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zzin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, 2015. pp. 217-253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29. Cordero JA. Explotación animal en el Holoceno del noroeste de la Patagonia argentina Cambios climáticos y transformaciones del comportamiento humano: una primera aproximación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PhD Thesis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FFyL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-UBA. 2010. Available from: </w:t>
      </w:r>
      <w:hyperlink r:id="rId5" w:history="1">
        <w:r w:rsidRPr="00471B53">
          <w:rPr>
            <w:rStyle w:val="Hipervnculo"/>
            <w:rFonts w:ascii="Times New Roman" w:eastAsia="Times New Roman" w:hAnsi="Times New Roman" w:cs="Times New Roman"/>
            <w:sz w:val="20"/>
            <w:szCs w:val="18"/>
            <w:lang w:val="en-US" w:eastAsia="es-ES"/>
          </w:rPr>
          <w:t>http://repositorio.filo.uba.ar/handle/filodigital/1850</w:t>
        </w:r>
      </w:hyperlink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.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30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Favier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Duboi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C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Stern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, C, Cardillo M. Primera caracterización de los tipos de obsidiana presentes en la costa rionegrina. In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Salemm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M, Santiago F, Álvarez M, Piana, E, Vázquez M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Mansur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E.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editor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. Arqueología de la Patagonia. Una mirada desde el último confín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Ushuaia: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Utopía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, 2009. pp. 349-359. </w:t>
      </w:r>
    </w:p>
    <w:p w:rsidR="00875446" w:rsidRPr="00471B53" w:rsidRDefault="00875446" w:rsidP="0087544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</w:pP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31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Alberti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 J,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Cardillo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 M, Stern C, Favier Dubois, CM. New results concerning expanded networks of obsidian procurement in San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Matía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 Gulf, Río Negro, Patagonia, Argentina.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The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Journal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of Island and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Coastal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Archaeology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, 2016; 11(3): 435-442.</w:t>
      </w:r>
    </w:p>
    <w:p w:rsidR="00E669BE" w:rsidRDefault="00875446" w:rsidP="00875446">
      <w:r w:rsidRPr="00471B53">
        <w:rPr>
          <w:rFonts w:ascii="Times New Roman" w:eastAsia="Times New Roman" w:hAnsi="Times New Roman" w:cs="Times New Roman"/>
          <w:color w:val="000000"/>
          <w:sz w:val="18"/>
          <w:szCs w:val="18"/>
          <w:lang w:val="es-ES"/>
        </w:rPr>
        <w:t>32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.</w:t>
      </w:r>
      <w:r w:rsidRPr="00471B53">
        <w:rPr>
          <w:rFonts w:ascii="Times New Roman" w:eastAsia="Times New Roman" w:hAnsi="Times New Roman" w:cs="Times New Roman"/>
          <w:color w:val="000000"/>
          <w:sz w:val="18"/>
          <w:szCs w:val="18"/>
          <w:lang w:val="es-ES"/>
        </w:rPr>
        <w:t xml:space="preserve">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Alberti J. Disponibilidad y explotación de materias primas líticas en la Costa de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>Norpatagonia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s-ES" w:eastAsia="es-ES"/>
        </w:rPr>
        <w:t xml:space="preserve"> (Argentina): un enfoque regional. </w:t>
      </w:r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Oxford: </w:t>
      </w:r>
      <w:proofErr w:type="spellStart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Archaeopress</w:t>
      </w:r>
      <w:proofErr w:type="spellEnd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 xml:space="preserve"> Publishing Ltd; 2016</w:t>
      </w:r>
      <w:bookmarkStart w:id="1" w:name="B132"/>
      <w:bookmarkEnd w:id="1"/>
      <w:r w:rsidRPr="00471B53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es-ES"/>
        </w:rPr>
        <w:t>.</w:t>
      </w:r>
    </w:p>
    <w:sectPr w:rsidR="00E66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E6D"/>
    <w:rsid w:val="0085239B"/>
    <w:rsid w:val="00875446"/>
    <w:rsid w:val="00CF1E6D"/>
    <w:rsid w:val="00E6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8DBB9"/>
  <w15:chartTrackingRefBased/>
  <w15:docId w15:val="{7DB46958-2DF4-4974-AC63-9029FA8AD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446"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754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repositorio.filo.uba.ar/handle/filodigital/1850" TargetMode="External"/><Relationship Id="rId4" Type="http://schemas.openxmlformats.org/officeDocument/2006/relationships/hyperlink" Target="https://doi.org/10.1016/j.jasrep.2020.10257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52</Words>
  <Characters>12841</Characters>
  <Application>Microsoft Office Word</Application>
  <DocSecurity>0</DocSecurity>
  <Lines>107</Lines>
  <Paragraphs>30</Paragraphs>
  <ScaleCrop>false</ScaleCrop>
  <Company/>
  <LinksUpToDate>false</LinksUpToDate>
  <CharactersWithSpaces>1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erna</dc:creator>
  <cp:keywords/>
  <dc:description/>
  <cp:lastModifiedBy>Alejandro Serna</cp:lastModifiedBy>
  <cp:revision>2</cp:revision>
  <dcterms:created xsi:type="dcterms:W3CDTF">2022-08-03T10:47:00Z</dcterms:created>
  <dcterms:modified xsi:type="dcterms:W3CDTF">2022-08-03T10:49:00Z</dcterms:modified>
</cp:coreProperties>
</file>